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AF7" w:rsidRPr="00A427ED" w:rsidRDefault="004D4AF7" w:rsidP="004D4AF7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427E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ppendix 2: Assessment of the risk of bias in the included studies</w:t>
      </w:r>
    </w:p>
    <w:tbl>
      <w:tblPr>
        <w:tblStyle w:val="TableGrid"/>
        <w:tblpPr w:leftFromText="180" w:rightFromText="180" w:vertAnchor="page" w:horzAnchor="margin" w:tblpY="3119"/>
        <w:tblW w:w="9517" w:type="dxa"/>
        <w:tblLook w:val="04A0" w:firstRow="1" w:lastRow="0" w:firstColumn="1" w:lastColumn="0" w:noHBand="0" w:noVBand="1"/>
      </w:tblPr>
      <w:tblGrid>
        <w:gridCol w:w="2359"/>
        <w:gridCol w:w="1022"/>
        <w:gridCol w:w="1023"/>
        <w:gridCol w:w="1022"/>
        <w:gridCol w:w="1023"/>
        <w:gridCol w:w="1022"/>
        <w:gridCol w:w="1023"/>
        <w:gridCol w:w="1023"/>
      </w:tblGrid>
      <w:tr w:rsidR="004D4AF7" w:rsidRPr="0088222B" w:rsidTr="00773A14">
        <w:trPr>
          <w:trHeight w:val="3140"/>
        </w:trPr>
        <w:tc>
          <w:tcPr>
            <w:tcW w:w="2359" w:type="dxa"/>
            <w:shd w:val="clear" w:color="auto" w:fill="auto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uthor, year</w:t>
            </w:r>
          </w:p>
        </w:tc>
        <w:tc>
          <w:tcPr>
            <w:tcW w:w="1022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ndom sequence generation (selection bias)</w:t>
            </w:r>
          </w:p>
        </w:tc>
        <w:tc>
          <w:tcPr>
            <w:tcW w:w="1023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ocation concealment (selection bias)</w:t>
            </w:r>
          </w:p>
        </w:tc>
        <w:tc>
          <w:tcPr>
            <w:tcW w:w="1022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023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inding of outcome assessment (detection bias)</w:t>
            </w:r>
          </w:p>
        </w:tc>
        <w:tc>
          <w:tcPr>
            <w:tcW w:w="1022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omplete outcome data (attrition bias)</w:t>
            </w:r>
          </w:p>
        </w:tc>
        <w:tc>
          <w:tcPr>
            <w:tcW w:w="1023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lective reporting (reporting bias)</w:t>
            </w:r>
          </w:p>
        </w:tc>
        <w:tc>
          <w:tcPr>
            <w:tcW w:w="1023" w:type="dxa"/>
            <w:textDirection w:val="btLr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bias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o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RvPC9BdXRob3I+PFllYXI+MTk5OTwvWWVhcj48UmVj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IxNzctODQ8L3BhZ2VzPjx2b2x1bWU+MTA8L3ZvbHVtZT48bnVtYmVyPjEwPC9u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mRvPC9BdXRob3I+PFllYXI+MTk5OTwvWWVhcj48UmVj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5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99)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bottom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ya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dGV5YTwvQXV0aG9yPjxZZWFyPjIwMTc8L1llYXI+PFJl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dGV5YTwvQXV0aG9yPjxZZWFyPjIwMTc8L1llYXI+PFJl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6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7)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uzidi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3V6aWRpPC9BdXRob3I+PFllYXI+MjAxMDwvWWVhcj48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b3V6aWRpPC9BdXRob3I+PFllYXI+MjAxMDwvWWVhcj48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7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0)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opoulos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GV4b3BvdWxvczwvQXV0aG9yPjxZZWFyPjIwMDQ8L1ll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BbGV4b3BvdWxvczwvQXV0aG9yPjxZZWFyPjIwMDQ8L1ll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4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 2004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bottom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arekhani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aGFyZWtoYW5pPC9BdXRob3I+PFllYXI+MjAxNjwvWWVh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aGFyZWtoYW5pPC9BdXRob3I+PFllYXI+MjAxNjwvWWVh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8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6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bbari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Jabbari&lt;/Author&gt;&lt;Year&gt;2016&lt;/Year&gt;&lt;RecNum&gt;472&lt;/RecNum&gt;&lt;DisplayText&gt;[29]&lt;/DisplayText&gt;&lt;record&gt;&lt;rec-number&gt;472&lt;/rec-number&gt;&lt;foreign-keys&gt;&lt;key app="EN" db-id="sexfetrx0rxvrfe5pw3prtfnfr5wdpw9ff2w"&gt;472&lt;/key&gt;&lt;/foreign-keys&gt;&lt;ref-type name="Journal Article"&gt;17&lt;/ref-type&gt;&lt;contributors&gt;&lt;authors&gt;&lt;author&gt;Jabbari, M.&lt;/author&gt;&lt;author&gt;Khoshnevis, T.&lt;/author&gt;&lt;author&gt;Jenabi, A.&lt;/author&gt;&lt;author&gt;Yousefi, F.&lt;/author&gt;&lt;/authors&gt;&lt;/contributors&gt;&lt;titles&gt;&lt;title&gt;The Effect of Omega-3 Supplement on Serum Lipid Profile in Patients Undergoing Hemodialysis: A Randomized Clinical Trial&lt;/title&gt;&lt;secondary-title&gt;Rom J Intern Med&lt;/secondary-title&gt;&lt;alt-title&gt;Romanian journal of internal medicine = Revue roumaine de medecine interne&lt;/alt-title&gt;&lt;/titles&gt;&lt;periodical&gt;&lt;full-title&gt;Rom J Intern Med&lt;/full-title&gt;&lt;abbr-1&gt;Romanian journal of internal medicine = Revue roumaine de medecine interne&lt;/abbr-1&gt;&lt;/periodical&gt;&lt;alt-periodical&gt;&lt;full-title&gt;Rom J Intern Med&lt;/full-title&gt;&lt;abbr-1&gt;Romanian journal of internal medicine = Revue roumaine de medecine interne&lt;/abbr-1&gt;&lt;/alt-periodical&gt;&lt;pages&gt;222-227&lt;/pages&gt;&lt;volume&gt;54&lt;/volume&gt;&lt;number&gt;4&lt;/number&gt;&lt;edition&gt;2016/12/22&lt;/edition&gt;&lt;keywords&gt;&lt;keyword&gt;Adult&lt;/keyword&gt;&lt;keyword&gt;Aged&lt;/keyword&gt;&lt;keyword&gt;Cholesterol/*blood&lt;/keyword&gt;&lt;keyword&gt;Creatinine/blood&lt;/keyword&gt;&lt;keyword&gt;*Dietary Supplements&lt;/keyword&gt;&lt;keyword&gt;Fatty Acids, Omega-3/*therapeutic use&lt;/keyword&gt;&lt;keyword&gt;Female&lt;/keyword&gt;&lt;keyword&gt;Hemoglobins/metabolism&lt;/keyword&gt;&lt;keyword&gt;Humans&lt;/keyword&gt;&lt;keyword&gt;Kidney Failure, Chronic/*blood/therapy&lt;/keyword&gt;&lt;keyword&gt;Male&lt;/keyword&gt;&lt;keyword&gt;Middle Aged&lt;/keyword&gt;&lt;keyword&gt;*Renal Dialysis&lt;/keyword&gt;&lt;keyword&gt;Triglycerides/*blood&lt;/keyword&gt;&lt;/keywords&gt;&lt;dates&gt;&lt;year&gt;2016&lt;/year&gt;&lt;pub-dates&gt;&lt;date&gt;Dec 1&lt;/date&gt;&lt;/pub-dates&gt;&lt;/dates&gt;&lt;isbn&gt;1220-4749 (Print)&amp;#xD;1220-4749&lt;/isbn&gt;&lt;accession-num&gt;28002035&lt;/accession-num&gt;&lt;urls&gt;&lt;/urls&gt;&lt;electronic-resource-num&gt;10.1515/rjim-2016-0031&lt;/electronic-resource-num&gt;&lt;remote-database-provider&gt;Nlm&lt;/remote-database-provider&gt;&lt;language&gt;eng&lt;/language&gt;&lt;/record&gt;&lt;/Cite&gt;&lt;/EndNote&gt;</w:instrTex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29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6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ajehdehi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GFqZWhkZWhpPC9BdXRob3I+PFllYXI+MjAwMDwvWWVh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aGFqZWhkZWhpPC9BdXRob3I+PFllYXI+MjAwMDwvWWVh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0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0)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einzadeh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VpbnphZGVoPC9BdXRob3I+PFllYXI+MjAxNjwvWWVh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b2VpbnphZGVoPC9BdXRob3I+PFllYXI+MjAxNjwvWWVh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1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2011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ini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YWluaTwvQXV0aG9yPjxZZWFyPjIwMTU8L1llYXI+PFJl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YWluaTwvQXV0aG9yPjxZZWFyPjIwMTU8L1llYXI+PFJl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2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5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tersson</w:t>
            </w:r>
            <w:proofErr w:type="spellEnd"/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ZXR0ZXJzc29uPC9BdXRob3I+PFllYXI+MTk5NDwvWWVh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ZXR0ZXJzc29uPC9BdXRob3I+PFllYXI+MTk5NDwvWWVh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3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1994)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fa-IR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hmitz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taXR6PC9BdXRob3I+PFllYXI+MjAwMjwvWWVhcj48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Y2htaXR6PC9BdXRob3I+PFllYXI+MjAwMjwvWWVhcj48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4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2002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Tayyebi-Khosroshahi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lYmktS2hvc3Jvc2hhaGk8L0F1dGhvcj48WWVhcj4y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lYmktS2hvc3Jvc2hhaGk8L0F1dGhvcj48WWVhcj4y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5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3)</w:t>
            </w:r>
          </w:p>
        </w:tc>
        <w:tc>
          <w:tcPr>
            <w:tcW w:w="1022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  <w:tr w:rsidR="004D4AF7" w:rsidRPr="0088222B" w:rsidTr="00773A14">
        <w:trPr>
          <w:trHeight w:val="552"/>
        </w:trPr>
        <w:tc>
          <w:tcPr>
            <w:tcW w:w="2359" w:type="dxa"/>
          </w:tcPr>
          <w:p w:rsidR="004D4AF7" w:rsidRPr="00A427ED" w:rsidRDefault="004D4AF7" w:rsidP="00773A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 xml:space="preserve">Tayyebi-Khosroshahi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 al 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5ZWJpLUtob3Nyb3NoYWhpPC9BdXRob3I+PFllYXI+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Xl5ZWJpLUtob3Nyb3NoYWhpPC9BdXRob3I+PFllYXI+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36]</w:t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427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0)</w:t>
            </w:r>
          </w:p>
        </w:tc>
        <w:tc>
          <w:tcPr>
            <w:tcW w:w="1022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2" w:type="dxa"/>
            <w:shd w:val="clear" w:color="auto" w:fill="FF0000"/>
            <w:vAlign w:val="bottom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3" w:type="dxa"/>
            <w:shd w:val="clear" w:color="auto" w:fill="FF00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22" w:type="dxa"/>
            <w:shd w:val="clear" w:color="auto" w:fill="FFFF0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023" w:type="dxa"/>
            <w:shd w:val="clear" w:color="auto" w:fill="92D050"/>
            <w:vAlign w:val="center"/>
          </w:tcPr>
          <w:p w:rsidR="004D4AF7" w:rsidRPr="00A427ED" w:rsidRDefault="004D4AF7" w:rsidP="00773A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E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_</w:t>
            </w:r>
          </w:p>
        </w:tc>
      </w:tr>
    </w:tbl>
    <w:p w:rsidR="004D4AF7" w:rsidRPr="00A427ED" w:rsidRDefault="004D4AF7" w:rsidP="004D4AF7">
      <w:pP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4D4AF7" w:rsidRPr="00A427ED" w:rsidRDefault="004D4AF7" w:rsidP="004D4AF7">
      <w:pP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4D4AF7" w:rsidRPr="00A427ED" w:rsidRDefault="004D4AF7" w:rsidP="004D4AF7">
      <w:pPr>
        <w:rPr>
          <w:rFonts w:ascii="Times New Roman" w:hAnsi="Times New Roman" w:cs="Times New Roman"/>
          <w:color w:val="000000" w:themeColor="text1"/>
          <w:sz w:val="24"/>
          <w:szCs w:val="24"/>
          <w:rtl/>
          <w:lang w:bidi="fa-IR"/>
        </w:rPr>
      </w:pPr>
    </w:p>
    <w:p w:rsidR="004D4AF7" w:rsidRPr="008A2F18" w:rsidRDefault="004D4AF7" w:rsidP="004D4A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427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+: High risk, -: Low risk</w:t>
      </w:r>
      <w:proofErr w:type="gramStart"/>
      <w:r w:rsidRPr="00A427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?</w:t>
      </w:r>
      <w:proofErr w:type="gramEnd"/>
      <w:r w:rsidRPr="00A427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Unclear</w:t>
      </w:r>
    </w:p>
    <w:p w:rsidR="004D4AF7" w:rsidRDefault="004D4AF7">
      <w:bookmarkStart w:id="0" w:name="_GoBack"/>
      <w:bookmarkEnd w:id="0"/>
    </w:p>
    <w:sectPr w:rsidR="004D4AF7" w:rsidSect="004D4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AF7"/>
    <w:rsid w:val="0037604D"/>
    <w:rsid w:val="004D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A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77</Characters>
  <Application>Microsoft Office Word</Application>
  <DocSecurity>0</DocSecurity>
  <Lines>87</Lines>
  <Paragraphs>52</Paragraphs>
  <ScaleCrop>false</ScaleCrop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14T18:25:00Z</dcterms:created>
  <dcterms:modified xsi:type="dcterms:W3CDTF">2021-04-14T18:25:00Z</dcterms:modified>
</cp:coreProperties>
</file>